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6D6" w:rsidRPr="007B11BF" w:rsidRDefault="00C006D6" w:rsidP="00C006D6">
      <w:pPr>
        <w:pStyle w:val="Nagmae"/>
      </w:pPr>
      <w:r w:rsidRPr="007B11BF">
        <w:t>S</w:t>
      </w:r>
      <w:r w:rsidR="00AA53DA" w:rsidRPr="007B11BF">
        <w:t>2</w:t>
      </w:r>
      <w:r w:rsidRPr="007B11BF">
        <w:t xml:space="preserve"> File</w:t>
      </w:r>
    </w:p>
    <w:p w:rsidR="00C006D6" w:rsidRPr="007B11BF" w:rsidRDefault="00C006D6" w:rsidP="00C006D6">
      <w:pPr>
        <w:pStyle w:val="Nagmae"/>
      </w:pPr>
      <w:r w:rsidRPr="007B11BF">
        <w:t>Aphid probing</w:t>
      </w:r>
    </w:p>
    <w:p w:rsidR="001A1CFA" w:rsidRPr="00C92093" w:rsidRDefault="00C92093" w:rsidP="00F71F80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lang w:val="en-US"/>
        </w:rPr>
      </w:pPr>
      <w:r w:rsidRPr="007B11BF">
        <w:rPr>
          <w:rFonts w:ascii="Times New Roman" w:hAnsi="Times New Roman" w:cs="Times New Roman"/>
          <w:sz w:val="24"/>
          <w:szCs w:val="24"/>
          <w:lang w:val="en-US"/>
        </w:rPr>
        <w:t>The EPG recording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revealed all aphid activities related to plant penetration: nonprobing (np)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pathway phase (C)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including unidentified (derailed) stylet movements (F), phloem salivation (E1), phloem sap ingestion (E2), and xylem sap uptake (G).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 xml:space="preserve">Activities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F and G occurred sporadically irrespective of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851C74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reatment. Despite high individual variation among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aphids within the experimental groups (S9</w:t>
      </w:r>
      <w:r w:rsidR="002E44BB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Fig.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), certain trends in aphid behavior could be observed. The typical behavior on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untreated plants included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short total time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for np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activities, i.e., the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period</w:t>
      </w:r>
      <w:r w:rsidR="00851C74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when aphid stylets were removed from plant tissues.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851C74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comprised 5% of the experimental time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and the breaks between probes were short, 3 min on average. The remaining time of the 8 h EPG recording was equally divided into pathway and phloem activities. The individual probes were relatively long (2.5 h average duration), and the number of failed probes before finding phloem was low (6 per aphid)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despite the 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long</w:t>
      </w:r>
      <w:r w:rsidR="00851C7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total time to the first sap ingestion period E2 (2.6 h). However, the mean duration of pathway before the first phloem phase within 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E1A67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successful probe was relatively short (ca. 40 min). The individual period of phloem sap ingestion lasted 3 h on average (Table 3). In 4 h from the onset of the experiment, 50% of 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aphids reached sieve elements and the overall success rate in the 8 h experiment was 92% (S9-S11</w:t>
      </w:r>
      <w:r w:rsidR="002E44BB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Fig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). Piperitone did not evoke significant differences in </w:t>
      </w:r>
      <w:r w:rsidR="002E1A67" w:rsidRPr="002E1A67">
        <w:rPr>
          <w:rFonts w:ascii="Times New Roman" w:hAnsi="Times New Roman" w:cs="Times New Roman"/>
          <w:i/>
          <w:sz w:val="24"/>
          <w:szCs w:val="24"/>
          <w:lang w:val="en-US"/>
        </w:rPr>
        <w:t>Myzus persica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probing behavior in comparison to 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. The duration of probing and the proportion of phloem phase in total probing were similar in aphids on control and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leaves. All aphids reached phloem vessels and most of them showed sustained phloem sap ingestion during the first probe. Interestingly, the proportion of salivation into sieve elements during </w:t>
      </w:r>
      <w:r w:rsidR="0095405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phloem phase was 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2E1A67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imes lower </w:t>
      </w:r>
      <w:r w:rsidR="0035109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aphids on </w:t>
      </w:r>
      <w:r w:rsidR="00351099">
        <w:rPr>
          <w:rFonts w:ascii="Times New Roman" w:hAnsi="Times New Roman" w:cs="Times New Roman"/>
          <w:sz w:val="24"/>
          <w:szCs w:val="24"/>
          <w:lang w:val="en-US"/>
        </w:rPr>
        <w:t xml:space="preserve">the treated leaves than on 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leaves. 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longed phloem salivation 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>is a likely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1A67" w:rsidRPr="007B11BF">
        <w:rPr>
          <w:rFonts w:ascii="Times New Roman" w:hAnsi="Times New Roman" w:cs="Times New Roman"/>
          <w:sz w:val="24"/>
          <w:szCs w:val="24"/>
          <w:lang w:val="en-US"/>
        </w:rPr>
        <w:t>indicat</w:t>
      </w:r>
      <w:r w:rsidR="002E1A67">
        <w:rPr>
          <w:rFonts w:ascii="Times New Roman" w:hAnsi="Times New Roman" w:cs="Times New Roman"/>
          <w:sz w:val="24"/>
          <w:szCs w:val="24"/>
          <w:lang w:val="en-US"/>
        </w:rPr>
        <w:t>ion of the</w:t>
      </w:r>
      <w:r w:rsidR="002E1A67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aphid response to negative chemical factors in the plant sap. In consequence, aphids were clearly attracted to settle on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-treated leaves 24 h after application (Fig</w:t>
      </w:r>
      <w:r w:rsidR="002E44BB" w:rsidRPr="007B11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3 and S9-S11</w:t>
      </w:r>
      <w:r w:rsidR="002E44BB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Fig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). The application of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hydroxy lactones had varying effect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on aphid behavior. Lactones 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did not cause any changes in the probing behavior during the 8 h after application, which was the duration of the EPG experiment: the values of probing-related EPG parameters were similar to those in aphids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and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plants. In contrast, the application of 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did modify aphid responses to the host-plants. On 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plants, the total duration of probing was similar to that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control plants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but probing comprised mainly pathway activity: phloem sap ingestion contributed only 18% of probing time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in contrast to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46%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plants  (Table 3). Aphids were not deterred from probing – the total number of probes was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imes higher but the probes were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imes shorter than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plants. In relation to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, these values were 1.4 and 1.7, respectively. Moreover, the number of short (&lt; 3 min) epidermal probes was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imes higher than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plants. 85% of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aphids reached sieve elements, but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67% of them showed sustained (i.e., longer than 10 min) phloem sap ingestion activity. At the same time, the average duration of sap ingestion periods (E2) was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times shorter. However, the time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to reach phloem elements within a successful probe 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2.5 and 2.1 times shorter in aphids on 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plants than on control and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, respectively. There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also 15- and 2-fold increase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in the number of probes after the sap ingesti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period,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as compared to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and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, respectively (Table 3</w:t>
      </w:r>
      <w:r w:rsidR="00EB7D53" w:rsidRPr="007B11BF">
        <w:rPr>
          <w:rFonts w:ascii="Times New Roman" w:hAnsi="Times New Roman" w:cs="Times New Roman"/>
          <w:sz w:val="24"/>
          <w:szCs w:val="24"/>
          <w:lang w:val="en-US"/>
        </w:rPr>
        <w:t>, S9-S11 Fig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). On </w:t>
      </w:r>
      <w:r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71F80" w:rsidRPr="007B11B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plants, the total durations of aphid non-probing activities were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times longer than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control and </w:t>
      </w:r>
      <w:r w:rsidR="00F71F80" w:rsidRPr="007B11BF">
        <w:rPr>
          <w:rFonts w:ascii="Times New Roman" w:hAnsi="Times New Roman" w:cs="Times New Roman"/>
          <w:sz w:val="24"/>
          <w:szCs w:val="24"/>
          <w:lang w:val="en-US"/>
        </w:rPr>
        <w:t>piperitone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-treated plants. However, within probing, there were no significant differences in the durations of pathway and phloem-related activities. 83% of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aphids reached sieve elements and started ingestion and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in 90%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the ingestion was sustained. However, the mean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uration of sap ingestion was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>two times</w:t>
      </w:r>
      <w:r w:rsidR="00847883"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 xml:space="preserve">shorter than on </w:t>
      </w:r>
      <w:r w:rsidR="0084788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control plants, on average (</w:t>
      </w:r>
      <w:r w:rsidR="00EB7D53" w:rsidRPr="007B11BF">
        <w:rPr>
          <w:rFonts w:ascii="Times New Roman" w:hAnsi="Times New Roman" w:cs="Times New Roman"/>
          <w:sz w:val="24"/>
          <w:szCs w:val="24"/>
          <w:lang w:val="en-US"/>
        </w:rPr>
        <w:t>Table 3, S9-S11 Figs</w:t>
      </w:r>
      <w:r w:rsidRPr="007B11B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C7FED" w:rsidRPr="007B11BF">
        <w:fldChar w:fldCharType="begin"/>
      </w:r>
      <w:r w:rsidRPr="007B11BF">
        <w:rPr>
          <w:lang w:val="en-US"/>
        </w:rPr>
        <w:instrText xml:space="preserve"> ADDIN EN.REFLIST </w:instrText>
      </w:r>
      <w:r w:rsidR="002C7FED" w:rsidRPr="007B11BF">
        <w:fldChar w:fldCharType="end"/>
      </w:r>
    </w:p>
    <w:sectPr w:rsidR="001A1CFA" w:rsidRPr="00C92093" w:rsidSect="001A1CF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1D53" w:rsidRDefault="002C1D53" w:rsidP="00F71F80">
      <w:pPr>
        <w:spacing w:after="0" w:line="240" w:lineRule="auto"/>
      </w:pPr>
      <w:r>
        <w:separator/>
      </w:r>
    </w:p>
  </w:endnote>
  <w:endnote w:type="continuationSeparator" w:id="1">
    <w:p w:rsidR="002C1D53" w:rsidRDefault="002C1D53" w:rsidP="00F7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1D53" w:rsidRDefault="002C1D53" w:rsidP="00F71F80">
      <w:pPr>
        <w:spacing w:after="0" w:line="240" w:lineRule="auto"/>
      </w:pPr>
      <w:r>
        <w:separator/>
      </w:r>
    </w:p>
  </w:footnote>
  <w:footnote w:type="continuationSeparator" w:id="1">
    <w:p w:rsidR="002C1D53" w:rsidRDefault="002C1D53" w:rsidP="00F71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1F80" w:rsidRPr="0087237E" w:rsidRDefault="00F71F80" w:rsidP="00F71F80">
    <w:pPr>
      <w:pStyle w:val="Nagwek"/>
      <w:jc w:val="right"/>
      <w:rPr>
        <w:rFonts w:ascii="Arial" w:hAnsi="Arial" w:cs="Arial"/>
      </w:rPr>
    </w:pPr>
    <w:r>
      <w:rPr>
        <w:rFonts w:ascii="Arial" w:hAnsi="Arial" w:cs="Arial"/>
      </w:rPr>
      <w:t>S</w:t>
    </w:r>
    <w:r w:rsidR="00AA53DA">
      <w:rPr>
        <w:rFonts w:ascii="Arial" w:hAnsi="Arial" w:cs="Arial"/>
      </w:rPr>
      <w:t>2</w:t>
    </w:r>
    <w:r w:rsidRPr="0087237E">
      <w:rPr>
        <w:rFonts w:ascii="Arial" w:hAnsi="Arial" w:cs="Arial"/>
      </w:rPr>
      <w:t xml:space="preserve"> File - </w:t>
    </w:r>
    <w:sdt>
      <w:sdtPr>
        <w:rPr>
          <w:rFonts w:ascii="Arial" w:hAnsi="Arial" w:cs="Arial"/>
        </w:rPr>
        <w:id w:val="13296653"/>
        <w:docPartObj>
          <w:docPartGallery w:val="Page Numbers (Top of Page)"/>
          <w:docPartUnique/>
        </w:docPartObj>
      </w:sdtPr>
      <w:sdtContent>
        <w:r w:rsidR="002C7FED" w:rsidRPr="0087237E">
          <w:rPr>
            <w:rFonts w:ascii="Arial" w:hAnsi="Arial" w:cs="Arial"/>
          </w:rPr>
          <w:fldChar w:fldCharType="begin"/>
        </w:r>
        <w:r w:rsidRPr="0087237E">
          <w:rPr>
            <w:rFonts w:ascii="Arial" w:hAnsi="Arial" w:cs="Arial"/>
          </w:rPr>
          <w:instrText xml:space="preserve"> PAGE   \* MERGEFORMAT </w:instrText>
        </w:r>
        <w:r w:rsidR="002C7FED" w:rsidRPr="0087237E">
          <w:rPr>
            <w:rFonts w:ascii="Arial" w:hAnsi="Arial" w:cs="Arial"/>
          </w:rPr>
          <w:fldChar w:fldCharType="separate"/>
        </w:r>
        <w:r w:rsidR="00685462">
          <w:rPr>
            <w:rFonts w:ascii="Arial" w:hAnsi="Arial" w:cs="Arial"/>
            <w:noProof/>
          </w:rPr>
          <w:t>1</w:t>
        </w:r>
        <w:r w:rsidR="002C7FED" w:rsidRPr="0087237E">
          <w:rPr>
            <w:rFonts w:ascii="Arial" w:hAnsi="Arial" w:cs="Arial"/>
          </w:rPr>
          <w:fldChar w:fldCharType="end"/>
        </w:r>
      </w:sdtContent>
    </w:sdt>
  </w:p>
  <w:p w:rsidR="00F71F80" w:rsidRDefault="00F71F80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PLoS S1 Fi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0zzt5f5pezt7esw9d5t5sz9sxxex9w292r&quot;&gt;Molecules 2014&lt;record-ids&gt;&lt;item&gt;11&lt;/item&gt;&lt;/record-ids&gt;&lt;/item&gt;&lt;/Libraries&gt;"/>
  </w:docVars>
  <w:rsids>
    <w:rsidRoot w:val="00C92093"/>
    <w:rsid w:val="0003255F"/>
    <w:rsid w:val="000A0E3E"/>
    <w:rsid w:val="001A1CFA"/>
    <w:rsid w:val="001D2A86"/>
    <w:rsid w:val="00210580"/>
    <w:rsid w:val="0021541B"/>
    <w:rsid w:val="00272F4C"/>
    <w:rsid w:val="002C1D53"/>
    <w:rsid w:val="002C7FED"/>
    <w:rsid w:val="002E1A67"/>
    <w:rsid w:val="002E44BB"/>
    <w:rsid w:val="00337008"/>
    <w:rsid w:val="00351099"/>
    <w:rsid w:val="004D2ACF"/>
    <w:rsid w:val="00532AC6"/>
    <w:rsid w:val="00564445"/>
    <w:rsid w:val="005A69C2"/>
    <w:rsid w:val="005C7B51"/>
    <w:rsid w:val="005F5CF2"/>
    <w:rsid w:val="00641DF1"/>
    <w:rsid w:val="0066376D"/>
    <w:rsid w:val="00685462"/>
    <w:rsid w:val="006B6D08"/>
    <w:rsid w:val="007B11BF"/>
    <w:rsid w:val="00847883"/>
    <w:rsid w:val="00851C74"/>
    <w:rsid w:val="00936DB9"/>
    <w:rsid w:val="00937687"/>
    <w:rsid w:val="00943C9E"/>
    <w:rsid w:val="00954055"/>
    <w:rsid w:val="00977195"/>
    <w:rsid w:val="009E3B83"/>
    <w:rsid w:val="00A33C8E"/>
    <w:rsid w:val="00A81D66"/>
    <w:rsid w:val="00AA53DA"/>
    <w:rsid w:val="00AD2D26"/>
    <w:rsid w:val="00B051A0"/>
    <w:rsid w:val="00B0617E"/>
    <w:rsid w:val="00B31563"/>
    <w:rsid w:val="00C006D6"/>
    <w:rsid w:val="00C92093"/>
    <w:rsid w:val="00D641DA"/>
    <w:rsid w:val="00D729E0"/>
    <w:rsid w:val="00D74EC9"/>
    <w:rsid w:val="00D760C2"/>
    <w:rsid w:val="00E3478A"/>
    <w:rsid w:val="00EA4682"/>
    <w:rsid w:val="00EB7D53"/>
    <w:rsid w:val="00F03B1C"/>
    <w:rsid w:val="00F71F80"/>
    <w:rsid w:val="00FE58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9209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ny"/>
    <w:link w:val="EndNoteBibliographyTitleZnak"/>
    <w:rsid w:val="00C920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C92093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C920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C92093"/>
    <w:rPr>
      <w:rFonts w:ascii="Calibri" w:hAnsi="Calibri" w:cs="Calibri"/>
      <w:noProof/>
      <w:sz w:val="22"/>
      <w:szCs w:val="22"/>
      <w:lang w:val="en-US"/>
    </w:rPr>
  </w:style>
  <w:style w:type="character" w:styleId="Hipercze">
    <w:name w:val="Hyperlink"/>
    <w:basedOn w:val="Domylnaczcionkaakapitu"/>
    <w:uiPriority w:val="99"/>
    <w:unhideWhenUsed/>
    <w:rsid w:val="00C92093"/>
    <w:rPr>
      <w:color w:val="0000FF" w:themeColor="hyperlink"/>
      <w:u w:val="single"/>
    </w:rPr>
  </w:style>
  <w:style w:type="paragraph" w:customStyle="1" w:styleId="Nagmae">
    <w:name w:val="Nag. małe"/>
    <w:basedOn w:val="Normalny"/>
    <w:link w:val="NagmaeZnak"/>
    <w:autoRedefine/>
    <w:qFormat/>
    <w:rsid w:val="00C006D6"/>
    <w:pPr>
      <w:tabs>
        <w:tab w:val="left" w:pos="6799"/>
      </w:tabs>
      <w:spacing w:after="120" w:line="480" w:lineRule="auto"/>
    </w:pPr>
    <w:rPr>
      <w:rFonts w:ascii="Times New Roman" w:hAnsi="Times New Roman" w:cs="Times New Roman"/>
      <w:b/>
      <w:iCs/>
      <w:sz w:val="36"/>
      <w:szCs w:val="24"/>
      <w:shd w:val="clear" w:color="auto" w:fill="FFFFFF"/>
      <w:lang w:val="en-US"/>
    </w:rPr>
  </w:style>
  <w:style w:type="character" w:customStyle="1" w:styleId="NagmaeZnak">
    <w:name w:val="Nag. małe Znak"/>
    <w:basedOn w:val="Domylnaczcionkaakapitu"/>
    <w:link w:val="Nagmae"/>
    <w:rsid w:val="00C006D6"/>
    <w:rPr>
      <w:b/>
      <w:iCs/>
      <w:sz w:val="36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F71F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71F80"/>
    <w:rPr>
      <w:rFonts w:asciiTheme="minorHAnsi" w:hAnsiTheme="minorHAnsi" w:cstheme="minorBidi"/>
      <w:sz w:val="22"/>
      <w:szCs w:val="22"/>
    </w:rPr>
  </w:style>
  <w:style w:type="paragraph" w:styleId="Stopka">
    <w:name w:val="footer"/>
    <w:basedOn w:val="Normalny"/>
    <w:link w:val="StopkaZnak"/>
    <w:uiPriority w:val="99"/>
    <w:semiHidden/>
    <w:unhideWhenUsed/>
    <w:rsid w:val="00F71F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F71F80"/>
    <w:rPr>
      <w:rFonts w:asciiTheme="minorHAnsi" w:hAnsiTheme="minorHAnsi" w:cstheme="minorBidi"/>
      <w:sz w:val="22"/>
      <w:szCs w:val="2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E1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1A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9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ka</dc:creator>
  <cp:lastModifiedBy>Olka</cp:lastModifiedBy>
  <cp:revision>3</cp:revision>
  <dcterms:created xsi:type="dcterms:W3CDTF">2015-05-24T18:21:00Z</dcterms:created>
  <dcterms:modified xsi:type="dcterms:W3CDTF">2015-05-24T18:22:00Z</dcterms:modified>
</cp:coreProperties>
</file>